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25412" w14:textId="015245AF" w:rsidR="006A3783" w:rsidRPr="000467CF" w:rsidRDefault="006A3783" w:rsidP="006A3783">
      <w:pPr>
        <w:rPr>
          <w:rFonts w:ascii="Times New Roman" w:eastAsia="PMingLiU" w:hAnsi="Times New Roman" w:cs="Times New Roman"/>
          <w:sz w:val="24"/>
          <w:szCs w:val="24"/>
          <w:lang w:val="en-GB" w:eastAsia="zh-TW"/>
        </w:rPr>
      </w:pPr>
      <w:r w:rsidRPr="000467CF">
        <w:rPr>
          <w:rFonts w:ascii="Times New Roman" w:hAnsi="Times New Roman" w:cs="Times New Roman"/>
          <w:b/>
          <w:sz w:val="24"/>
          <w:szCs w:val="24"/>
        </w:rPr>
        <w:t>Manuscript:</w:t>
      </w:r>
      <w:r w:rsidRPr="000467CF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 xml:space="preserve"> </w:t>
      </w:r>
      <w:r w:rsidR="000A0CF4" w:rsidRPr="00F23F72">
        <w:rPr>
          <w:rFonts w:ascii="Times New Roman" w:hAnsi="Times New Roman" w:cs="Times New Roman"/>
          <w:sz w:val="24"/>
          <w:szCs w:val="24"/>
        </w:rPr>
        <w:t xml:space="preserve">Exploring the </w:t>
      </w:r>
      <w:r w:rsidR="000A0CF4">
        <w:rPr>
          <w:rFonts w:ascii="Times New Roman" w:hAnsi="Times New Roman" w:cs="Times New Roman"/>
          <w:sz w:val="24"/>
          <w:szCs w:val="24"/>
        </w:rPr>
        <w:t xml:space="preserve">Factors Influencing </w:t>
      </w:r>
      <w:r w:rsidR="000A0CF4" w:rsidRPr="00F23F72">
        <w:rPr>
          <w:rFonts w:ascii="Times New Roman" w:hAnsi="Times New Roman" w:cs="Times New Roman"/>
          <w:sz w:val="24"/>
          <w:szCs w:val="24"/>
        </w:rPr>
        <w:t xml:space="preserve">Meaningful </w:t>
      </w:r>
      <w:r w:rsidR="000A0CF4" w:rsidRPr="00F23F72">
        <w:rPr>
          <w:rFonts w:ascii="Times New Roman" w:hAnsi="Times New Roman" w:cs="Times New Roman"/>
          <w:sz w:val="24"/>
          <w:szCs w:val="24"/>
          <w:lang w:val="en-US"/>
        </w:rPr>
        <w:t>Engagement of Persons Living with Advanced Dementia Through the Namaste Care Program</w:t>
      </w:r>
      <w:r w:rsidR="000A0CF4">
        <w:rPr>
          <w:rFonts w:ascii="Times New Roman" w:hAnsi="Times New Roman" w:cs="Times New Roman"/>
          <w:sz w:val="24"/>
          <w:szCs w:val="24"/>
          <w:lang w:val="en-US"/>
        </w:rPr>
        <w:t>: A Qualitative Descriptive Study</w:t>
      </w:r>
    </w:p>
    <w:p w14:paraId="56D76D7B" w14:textId="77777777" w:rsidR="006A3783" w:rsidRPr="000467CF" w:rsidRDefault="006A3783" w:rsidP="006A3783">
      <w:pPr>
        <w:spacing w:after="0"/>
        <w:rPr>
          <w:rFonts w:ascii="Times New Roman" w:hAnsi="Times New Roman" w:cs="Times New Roman"/>
          <w:b/>
          <w:sz w:val="24"/>
          <w:szCs w:val="24"/>
          <w:lang w:val="pt-BR"/>
        </w:rPr>
      </w:pPr>
    </w:p>
    <w:p w14:paraId="218FD922" w14:textId="77777777" w:rsidR="006A3783" w:rsidRPr="000467CF" w:rsidRDefault="006A3783" w:rsidP="006A3783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0467CF">
        <w:rPr>
          <w:rFonts w:ascii="Times New Roman" w:hAnsi="Times New Roman" w:cs="Times New Roman"/>
          <w:b/>
          <w:sz w:val="24"/>
          <w:szCs w:val="24"/>
        </w:rPr>
        <w:t xml:space="preserve">Consolidated criteria for reporting qualitative studies (COREQ): 32-item </w:t>
      </w:r>
      <w:proofErr w:type="gramStart"/>
      <w:r w:rsidRPr="000467CF">
        <w:rPr>
          <w:rFonts w:ascii="Times New Roman" w:hAnsi="Times New Roman" w:cs="Times New Roman"/>
          <w:b/>
          <w:sz w:val="24"/>
          <w:szCs w:val="24"/>
        </w:rPr>
        <w:t>checklist</w:t>
      </w:r>
      <w:proofErr w:type="gramEnd"/>
    </w:p>
    <w:p w14:paraId="2689B1D7" w14:textId="77777777" w:rsidR="006A3783" w:rsidRPr="000467CF" w:rsidRDefault="006A3783" w:rsidP="006A378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B783956" w14:textId="77777777" w:rsidR="006A3783" w:rsidRPr="0068162B" w:rsidRDefault="006A3783" w:rsidP="0068162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8162B">
        <w:rPr>
          <w:rFonts w:ascii="Times New Roman" w:hAnsi="Times New Roman" w:cs="Times New Roman"/>
          <w:sz w:val="24"/>
          <w:szCs w:val="24"/>
        </w:rPr>
        <w:t>Developed from:</w:t>
      </w:r>
    </w:p>
    <w:p w14:paraId="2B4813C9" w14:textId="77777777" w:rsidR="0068162B" w:rsidRPr="0068162B" w:rsidRDefault="0068162B" w:rsidP="0068162B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13528323"/>
      <w:r w:rsidRPr="0068162B">
        <w:rPr>
          <w:rFonts w:ascii="Times New Roman" w:hAnsi="Times New Roman" w:cs="Times New Roman"/>
          <w:sz w:val="24"/>
          <w:szCs w:val="24"/>
          <w:lang w:val="en-GB"/>
        </w:rPr>
        <w:t xml:space="preserve">Tong A, Sainsbury P, Craig J. Consolidated criteria for reporting qualitative research (COREQ): A 32-item checklist for interviews and focus groups. </w:t>
      </w:r>
      <w:r w:rsidRPr="0068162B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Int J Qual Health Care</w:t>
      </w:r>
      <w:r w:rsidRPr="0068162B">
        <w:rPr>
          <w:rFonts w:ascii="Times New Roman" w:hAnsi="Times New Roman" w:cs="Times New Roman"/>
          <w:sz w:val="24"/>
          <w:szCs w:val="24"/>
          <w:lang w:val="en-GB"/>
        </w:rPr>
        <w:t xml:space="preserve"> 2007;19(6):349-357.</w:t>
      </w:r>
    </w:p>
    <w:bookmarkEnd w:id="0"/>
    <w:p w14:paraId="3B84E08A" w14:textId="77777777" w:rsidR="006A3783" w:rsidRPr="000467CF" w:rsidRDefault="006A3783" w:rsidP="006A3783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377"/>
        <w:gridCol w:w="1446"/>
        <w:gridCol w:w="3992"/>
        <w:gridCol w:w="1535"/>
      </w:tblGrid>
      <w:tr w:rsidR="000467CF" w:rsidRPr="000467CF" w14:paraId="3ED20C1C" w14:textId="77777777" w:rsidTr="00062DF6">
        <w:tc>
          <w:tcPr>
            <w:tcW w:w="1271" w:type="pct"/>
            <w:shd w:val="clear" w:color="auto" w:fill="C0C0C0"/>
          </w:tcPr>
          <w:p w14:paraId="637A6002" w14:textId="2C31D34C" w:rsidR="00BE5246" w:rsidRPr="000467CF" w:rsidRDefault="00BE5246" w:rsidP="00BE524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pic</w:t>
            </w:r>
          </w:p>
        </w:tc>
        <w:tc>
          <w:tcPr>
            <w:tcW w:w="773" w:type="pct"/>
            <w:shd w:val="clear" w:color="auto" w:fill="C0C0C0"/>
          </w:tcPr>
          <w:p w14:paraId="5339E311" w14:textId="73F90CE5" w:rsidR="00BE5246" w:rsidRPr="000467CF" w:rsidRDefault="00BE5246" w:rsidP="00D83C95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tem No.</w:t>
            </w:r>
          </w:p>
        </w:tc>
        <w:tc>
          <w:tcPr>
            <w:tcW w:w="2135" w:type="pct"/>
            <w:shd w:val="clear" w:color="auto" w:fill="C0C0C0"/>
          </w:tcPr>
          <w:p w14:paraId="68C22057" w14:textId="27CA16E4" w:rsidR="00BE5246" w:rsidRPr="000467CF" w:rsidRDefault="00BE5246" w:rsidP="00BE524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uide Questions/Descriptions</w:t>
            </w:r>
          </w:p>
        </w:tc>
        <w:tc>
          <w:tcPr>
            <w:tcW w:w="821" w:type="pct"/>
            <w:shd w:val="clear" w:color="auto" w:fill="C0C0C0"/>
          </w:tcPr>
          <w:p w14:paraId="7A5F8DDB" w14:textId="2369CFBC" w:rsidR="00BE5246" w:rsidRPr="000467CF" w:rsidRDefault="00BE5246" w:rsidP="00BE524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ported on Page No.</w:t>
            </w:r>
          </w:p>
        </w:tc>
      </w:tr>
      <w:tr w:rsidR="000467CF" w:rsidRPr="000467CF" w14:paraId="689F01BD" w14:textId="77777777" w:rsidTr="007F0F48">
        <w:tc>
          <w:tcPr>
            <w:tcW w:w="5000" w:type="pct"/>
            <w:gridSpan w:val="4"/>
          </w:tcPr>
          <w:p w14:paraId="550CD6F3" w14:textId="0992AACE" w:rsidR="007F0F48" w:rsidRPr="000467CF" w:rsidRDefault="007F0F48" w:rsidP="00D83C9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b/>
                <w:sz w:val="24"/>
                <w:szCs w:val="24"/>
              </w:rPr>
              <w:t>Domain 1: Research team and reﬂexivity</w:t>
            </w:r>
          </w:p>
        </w:tc>
      </w:tr>
      <w:tr w:rsidR="000467CF" w:rsidRPr="000467CF" w14:paraId="7DD62811" w14:textId="77777777" w:rsidTr="007F0F48">
        <w:tc>
          <w:tcPr>
            <w:tcW w:w="5000" w:type="pct"/>
            <w:gridSpan w:val="4"/>
          </w:tcPr>
          <w:p w14:paraId="15AF36CE" w14:textId="1333E0FF" w:rsidR="007F0F48" w:rsidRPr="000467CF" w:rsidRDefault="007F0F48" w:rsidP="00D83C9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rsonal </w:t>
            </w:r>
            <w:r w:rsidR="003F29B0" w:rsidRPr="000467CF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0467CF">
              <w:rPr>
                <w:rFonts w:ascii="Times New Roman" w:hAnsi="Times New Roman" w:cs="Times New Roman"/>
                <w:i/>
                <w:sz w:val="24"/>
                <w:szCs w:val="24"/>
              </w:rPr>
              <w:t>haracteristics</w:t>
            </w:r>
          </w:p>
        </w:tc>
      </w:tr>
      <w:tr w:rsidR="000467CF" w:rsidRPr="000467CF" w14:paraId="2F44F45A" w14:textId="77777777" w:rsidTr="00062DF6">
        <w:tc>
          <w:tcPr>
            <w:tcW w:w="1271" w:type="pct"/>
          </w:tcPr>
          <w:p w14:paraId="35120183" w14:textId="077437C9" w:rsidR="007F0F48" w:rsidRPr="000467CF" w:rsidRDefault="007F0F48" w:rsidP="00D83C9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Interviewer/Facilitator</w:t>
            </w:r>
          </w:p>
        </w:tc>
        <w:tc>
          <w:tcPr>
            <w:tcW w:w="773" w:type="pct"/>
          </w:tcPr>
          <w:p w14:paraId="0ED0C626" w14:textId="319AE172" w:rsidR="007F0F48" w:rsidRPr="000467CF" w:rsidRDefault="007F0F48" w:rsidP="00400E8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35" w:type="pct"/>
          </w:tcPr>
          <w:p w14:paraId="7A4E652F" w14:textId="4AAEEA0A" w:rsidR="007F0F48" w:rsidRPr="000467CF" w:rsidRDefault="000F39BD" w:rsidP="00D83C9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>Which author</w:t>
            </w:r>
            <w:r w:rsidR="00400E82"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ducted the interview or focus group?</w:t>
            </w:r>
          </w:p>
        </w:tc>
        <w:tc>
          <w:tcPr>
            <w:tcW w:w="821" w:type="pct"/>
          </w:tcPr>
          <w:p w14:paraId="2C8CC3EC" w14:textId="2F81CB94" w:rsidR="007F0F48" w:rsidRPr="000467CF" w:rsidRDefault="00D47585" w:rsidP="00D83C9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earch assistants - </w:t>
            </w:r>
            <w:r w:rsidR="000F39BD"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. </w:t>
            </w:r>
            <w:r w:rsidR="004A1BC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467CF" w:rsidRPr="000467CF" w14:paraId="059AE659" w14:textId="77777777" w:rsidTr="00062DF6">
        <w:tc>
          <w:tcPr>
            <w:tcW w:w="1271" w:type="pct"/>
          </w:tcPr>
          <w:p w14:paraId="3712AB38" w14:textId="24BA344E" w:rsidR="00BE5246" w:rsidRPr="000467CF" w:rsidRDefault="000F39BD" w:rsidP="00D83C9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Credentials</w:t>
            </w:r>
          </w:p>
        </w:tc>
        <w:tc>
          <w:tcPr>
            <w:tcW w:w="773" w:type="pct"/>
          </w:tcPr>
          <w:p w14:paraId="1CAB5908" w14:textId="3470A3BB" w:rsidR="00BE5246" w:rsidRPr="000467CF" w:rsidRDefault="00BE5246" w:rsidP="00400E8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35" w:type="pct"/>
          </w:tcPr>
          <w:p w14:paraId="623F4AF9" w14:textId="07D6E7FB" w:rsidR="00BE5246" w:rsidRPr="000467CF" w:rsidRDefault="00400E82" w:rsidP="00D83C9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>What were the researchers’ credentials</w:t>
            </w:r>
            <w:r w:rsidR="009B7811"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  <w:r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hD, MD, MSc)</w:t>
            </w:r>
          </w:p>
        </w:tc>
        <w:tc>
          <w:tcPr>
            <w:tcW w:w="821" w:type="pct"/>
          </w:tcPr>
          <w:p w14:paraId="312C252C" w14:textId="65F84A0E" w:rsidR="00BE5246" w:rsidRPr="000467CF" w:rsidRDefault="00B8060F" w:rsidP="00D83C9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tle Page</w:t>
            </w:r>
          </w:p>
        </w:tc>
      </w:tr>
      <w:tr w:rsidR="000467CF" w:rsidRPr="000467CF" w14:paraId="24ACE61D" w14:textId="77777777" w:rsidTr="00062DF6">
        <w:tc>
          <w:tcPr>
            <w:tcW w:w="1271" w:type="pct"/>
          </w:tcPr>
          <w:p w14:paraId="2283A43F" w14:textId="70713FE6" w:rsidR="00BE5246" w:rsidRPr="000467CF" w:rsidRDefault="000F39BD" w:rsidP="00D83C9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ccupation </w:t>
            </w:r>
          </w:p>
        </w:tc>
        <w:tc>
          <w:tcPr>
            <w:tcW w:w="773" w:type="pct"/>
          </w:tcPr>
          <w:p w14:paraId="6AD1A187" w14:textId="60460BD5" w:rsidR="00BE5246" w:rsidRPr="000467CF" w:rsidRDefault="00BE5246" w:rsidP="00400E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35" w:type="pct"/>
          </w:tcPr>
          <w:p w14:paraId="2F40DC68" w14:textId="0A881408" w:rsidR="00BE5246" w:rsidRPr="000467CF" w:rsidRDefault="00400E82" w:rsidP="00D83C9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What were the researchers’ occupation at the time of the study?</w:t>
            </w:r>
          </w:p>
        </w:tc>
        <w:tc>
          <w:tcPr>
            <w:tcW w:w="821" w:type="pct"/>
          </w:tcPr>
          <w:p w14:paraId="55832EF2" w14:textId="7725A7C5" w:rsidR="00BE5246" w:rsidRPr="000467CF" w:rsidRDefault="00B8060F" w:rsidP="00400E82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Title Page</w:t>
            </w:r>
          </w:p>
        </w:tc>
      </w:tr>
      <w:tr w:rsidR="000467CF" w:rsidRPr="000467CF" w14:paraId="46E16BEF" w14:textId="77777777" w:rsidTr="00062DF6">
        <w:tc>
          <w:tcPr>
            <w:tcW w:w="1271" w:type="pct"/>
          </w:tcPr>
          <w:p w14:paraId="1804A51A" w14:textId="1BC0C0C1" w:rsidR="00BE5246" w:rsidRPr="000467CF" w:rsidRDefault="000F39BD" w:rsidP="00D83C9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773" w:type="pct"/>
          </w:tcPr>
          <w:p w14:paraId="24E3ABB5" w14:textId="7A40CE7B" w:rsidR="00BE5246" w:rsidRPr="000467CF" w:rsidRDefault="00BE5246" w:rsidP="00400E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35" w:type="pct"/>
          </w:tcPr>
          <w:p w14:paraId="053EA3A0" w14:textId="24C1B3D7" w:rsidR="00BE5246" w:rsidRPr="000467CF" w:rsidRDefault="00FD61D4" w:rsidP="00D83C9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 xml:space="preserve">Were the </w:t>
            </w:r>
            <w:proofErr w:type="gramStart"/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researchers</w:t>
            </w:r>
            <w:proofErr w:type="gramEnd"/>
            <w:r w:rsidRPr="000467CF">
              <w:rPr>
                <w:rFonts w:ascii="Times New Roman" w:hAnsi="Times New Roman" w:cs="Times New Roman"/>
                <w:sz w:val="24"/>
                <w:szCs w:val="24"/>
              </w:rPr>
              <w:t xml:space="preserve"> male or female?</w:t>
            </w:r>
          </w:p>
        </w:tc>
        <w:tc>
          <w:tcPr>
            <w:tcW w:w="821" w:type="pct"/>
          </w:tcPr>
          <w:p w14:paraId="74E9C2C1" w14:textId="3D49206B" w:rsidR="00BE5246" w:rsidRPr="000467CF" w:rsidRDefault="00672A20" w:rsidP="00D83C9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tle Page</w:t>
            </w:r>
          </w:p>
        </w:tc>
      </w:tr>
      <w:tr w:rsidR="000467CF" w:rsidRPr="000467CF" w14:paraId="30DB26E8" w14:textId="77777777" w:rsidTr="00062DF6">
        <w:tc>
          <w:tcPr>
            <w:tcW w:w="1271" w:type="pct"/>
          </w:tcPr>
          <w:p w14:paraId="50F6998C" w14:textId="280512C1" w:rsidR="00BE5246" w:rsidRPr="000467CF" w:rsidRDefault="000F39BD" w:rsidP="00D83C9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>Experience and training</w:t>
            </w:r>
          </w:p>
        </w:tc>
        <w:tc>
          <w:tcPr>
            <w:tcW w:w="773" w:type="pct"/>
          </w:tcPr>
          <w:p w14:paraId="04E21BF6" w14:textId="233E384D" w:rsidR="00BE5246" w:rsidRPr="000467CF" w:rsidRDefault="00BE5246" w:rsidP="00400E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35" w:type="pct"/>
          </w:tcPr>
          <w:p w14:paraId="1F6D7504" w14:textId="161CE70C" w:rsidR="00BE5246" w:rsidRPr="000467CF" w:rsidRDefault="00FD61D4" w:rsidP="00D83C9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What experience or training did the researchers have?</w:t>
            </w:r>
          </w:p>
        </w:tc>
        <w:tc>
          <w:tcPr>
            <w:tcW w:w="821" w:type="pct"/>
          </w:tcPr>
          <w:p w14:paraId="452ED62C" w14:textId="797D6CC5" w:rsidR="00BE5246" w:rsidRPr="000467CF" w:rsidRDefault="00FD61D4" w:rsidP="00D83C9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. </w:t>
            </w:r>
            <w:r w:rsidR="004A1BC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467CF" w:rsidRPr="000467CF" w14:paraId="1C03077A" w14:textId="77777777" w:rsidTr="003F29B0">
        <w:tc>
          <w:tcPr>
            <w:tcW w:w="5000" w:type="pct"/>
            <w:gridSpan w:val="4"/>
          </w:tcPr>
          <w:p w14:paraId="39B2D0DA" w14:textId="0DE52F80" w:rsidR="003F29B0" w:rsidRPr="000467CF" w:rsidRDefault="003F29B0" w:rsidP="00D83C95">
            <w:pPr>
              <w:spacing w:after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lationship with participants</w:t>
            </w:r>
          </w:p>
        </w:tc>
      </w:tr>
      <w:tr w:rsidR="000467CF" w:rsidRPr="000467CF" w14:paraId="7C47157A" w14:textId="77777777" w:rsidTr="00062DF6">
        <w:tc>
          <w:tcPr>
            <w:tcW w:w="1271" w:type="pct"/>
          </w:tcPr>
          <w:p w14:paraId="627072B6" w14:textId="243CC676" w:rsidR="00BE5246" w:rsidRPr="000467CF" w:rsidRDefault="003F29B0" w:rsidP="00D83C9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>Relationship established</w:t>
            </w:r>
          </w:p>
        </w:tc>
        <w:tc>
          <w:tcPr>
            <w:tcW w:w="773" w:type="pct"/>
          </w:tcPr>
          <w:p w14:paraId="3EA3230C" w14:textId="25029FF1" w:rsidR="00BE5246" w:rsidRPr="000467CF" w:rsidRDefault="00BE5246" w:rsidP="00400E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35" w:type="pct"/>
          </w:tcPr>
          <w:p w14:paraId="0EEDA78E" w14:textId="1A7D501F" w:rsidR="00BE5246" w:rsidRPr="000467CF" w:rsidRDefault="003F29B0" w:rsidP="00D83C9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="00475D53" w:rsidRPr="000467CF">
              <w:rPr>
                <w:rFonts w:ascii="Times New Roman" w:hAnsi="Times New Roman" w:cs="Times New Roman"/>
                <w:sz w:val="24"/>
                <w:szCs w:val="24"/>
              </w:rPr>
              <w:t xml:space="preserve"> a relationship established prior to study commencement?</w:t>
            </w:r>
          </w:p>
        </w:tc>
        <w:tc>
          <w:tcPr>
            <w:tcW w:w="821" w:type="pct"/>
          </w:tcPr>
          <w:p w14:paraId="4AA0220C" w14:textId="3593F6E3" w:rsidR="00BE5246" w:rsidRPr="000467CF" w:rsidRDefault="00E52535" w:rsidP="00D83C9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467CF" w:rsidRPr="000467CF" w14:paraId="463BBDE9" w14:textId="77777777" w:rsidTr="00062DF6">
        <w:tc>
          <w:tcPr>
            <w:tcW w:w="1271" w:type="pct"/>
          </w:tcPr>
          <w:p w14:paraId="4E0FD178" w14:textId="620BAEC0" w:rsidR="00BE5246" w:rsidRPr="000467CF" w:rsidRDefault="00475D53" w:rsidP="00D83C9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 knowledge of the interviewers</w:t>
            </w:r>
          </w:p>
        </w:tc>
        <w:tc>
          <w:tcPr>
            <w:tcW w:w="773" w:type="pct"/>
          </w:tcPr>
          <w:p w14:paraId="592331C0" w14:textId="70BE9C57" w:rsidR="00BE5246" w:rsidRPr="000467CF" w:rsidRDefault="00BE5246" w:rsidP="00400E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35" w:type="pct"/>
          </w:tcPr>
          <w:p w14:paraId="4FE3D504" w14:textId="7ADDEBF2" w:rsidR="00BE5246" w:rsidRPr="000467CF" w:rsidRDefault="009B7811" w:rsidP="00D83C9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What did the participants know about the researchers? (</w:t>
            </w:r>
            <w:proofErr w:type="gramStart"/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0467CF">
              <w:rPr>
                <w:rFonts w:ascii="Times New Roman" w:hAnsi="Times New Roman" w:cs="Times New Roman"/>
                <w:sz w:val="24"/>
                <w:szCs w:val="24"/>
              </w:rPr>
              <w:t xml:space="preserve"> personal goals, reasons for doing the research)</w:t>
            </w:r>
          </w:p>
        </w:tc>
        <w:tc>
          <w:tcPr>
            <w:tcW w:w="821" w:type="pct"/>
          </w:tcPr>
          <w:p w14:paraId="726FCDEC" w14:textId="43B882EF" w:rsidR="00BE5246" w:rsidRPr="000467CF" w:rsidRDefault="00E52535" w:rsidP="00D83C9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467CF" w:rsidRPr="000467CF" w14:paraId="3E1CAB98" w14:textId="77777777" w:rsidTr="00062DF6">
        <w:tc>
          <w:tcPr>
            <w:tcW w:w="1271" w:type="pct"/>
          </w:tcPr>
          <w:p w14:paraId="7CF17220" w14:textId="7AEAFC71" w:rsidR="00BE5246" w:rsidRPr="000467CF" w:rsidRDefault="00427770" w:rsidP="00D83C9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Interviewer characteristics</w:t>
            </w:r>
          </w:p>
        </w:tc>
        <w:tc>
          <w:tcPr>
            <w:tcW w:w="773" w:type="pct"/>
          </w:tcPr>
          <w:p w14:paraId="2C9C7AAF" w14:textId="5B80B3DC" w:rsidR="00BE5246" w:rsidRPr="000467CF" w:rsidRDefault="00BE5246" w:rsidP="00400E8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35" w:type="pct"/>
          </w:tcPr>
          <w:p w14:paraId="55B437B3" w14:textId="49DEED65" w:rsidR="00BE5246" w:rsidRPr="000467CF" w:rsidRDefault="00427770" w:rsidP="00D83C9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What characteristics were reported about the interviewers? (</w:t>
            </w:r>
            <w:proofErr w:type="gramStart"/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0467CF">
              <w:rPr>
                <w:rFonts w:ascii="Times New Roman" w:hAnsi="Times New Roman" w:cs="Times New Roman"/>
                <w:sz w:val="24"/>
                <w:szCs w:val="24"/>
              </w:rPr>
              <w:t xml:space="preserve"> Bias, assumptions, reasons and interests in the research topic)</w:t>
            </w:r>
          </w:p>
        </w:tc>
        <w:tc>
          <w:tcPr>
            <w:tcW w:w="821" w:type="pct"/>
          </w:tcPr>
          <w:p w14:paraId="7DC9B473" w14:textId="33AB7D40" w:rsidR="00BE5246" w:rsidRPr="000467CF" w:rsidRDefault="00427770" w:rsidP="00D83C9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467CF" w:rsidRPr="000467CF" w14:paraId="5DCDDF9D" w14:textId="77777777" w:rsidTr="008177FF">
        <w:tc>
          <w:tcPr>
            <w:tcW w:w="5000" w:type="pct"/>
            <w:gridSpan w:val="4"/>
          </w:tcPr>
          <w:p w14:paraId="62AE8FC2" w14:textId="70BA50F0" w:rsidR="008177FF" w:rsidRPr="000467CF" w:rsidRDefault="008177FF" w:rsidP="00D83C9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b/>
                <w:sz w:val="24"/>
                <w:szCs w:val="24"/>
              </w:rPr>
              <w:t>Domain 2: Study design</w:t>
            </w:r>
          </w:p>
        </w:tc>
      </w:tr>
      <w:tr w:rsidR="000467CF" w:rsidRPr="000467CF" w14:paraId="72B3AB7B" w14:textId="77777777" w:rsidTr="008177FF">
        <w:tc>
          <w:tcPr>
            <w:tcW w:w="5000" w:type="pct"/>
            <w:gridSpan w:val="4"/>
          </w:tcPr>
          <w:p w14:paraId="4CB5BA2A" w14:textId="62259D59" w:rsidR="007565B1" w:rsidRPr="000467CF" w:rsidRDefault="007565B1" w:rsidP="00D83C9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i/>
                <w:sz w:val="24"/>
                <w:szCs w:val="24"/>
              </w:rPr>
              <w:t>Theoretical framework</w:t>
            </w:r>
          </w:p>
        </w:tc>
      </w:tr>
      <w:tr w:rsidR="000467CF" w:rsidRPr="000467CF" w14:paraId="1AAB6965" w14:textId="77777777" w:rsidTr="00062DF6">
        <w:tc>
          <w:tcPr>
            <w:tcW w:w="1271" w:type="pct"/>
          </w:tcPr>
          <w:p w14:paraId="6CEFBDF5" w14:textId="71066701" w:rsidR="007565B1" w:rsidRPr="000467CF" w:rsidRDefault="007565B1" w:rsidP="007565B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 xml:space="preserve">Methodological orientation and Theory </w:t>
            </w:r>
          </w:p>
        </w:tc>
        <w:tc>
          <w:tcPr>
            <w:tcW w:w="773" w:type="pct"/>
          </w:tcPr>
          <w:p w14:paraId="588CDF7D" w14:textId="1F35EB33" w:rsidR="007565B1" w:rsidRPr="000467CF" w:rsidRDefault="007565B1" w:rsidP="006B42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35" w:type="pct"/>
          </w:tcPr>
          <w:p w14:paraId="445754BE" w14:textId="33A7D91C" w:rsidR="007565B1" w:rsidRPr="000467CF" w:rsidRDefault="007565B1" w:rsidP="007565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What methodological orientation was stated to underpin the study? (</w:t>
            </w:r>
            <w:proofErr w:type="gramStart"/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0467CF">
              <w:rPr>
                <w:rFonts w:ascii="Times New Roman" w:hAnsi="Times New Roman" w:cs="Times New Roman"/>
                <w:sz w:val="24"/>
                <w:szCs w:val="24"/>
              </w:rPr>
              <w:t xml:space="preserve"> grounded theory, discourse analysis, ethnography, phenomenology, content analysis) </w:t>
            </w:r>
          </w:p>
        </w:tc>
        <w:tc>
          <w:tcPr>
            <w:tcW w:w="821" w:type="pct"/>
          </w:tcPr>
          <w:p w14:paraId="68F1ADF4" w14:textId="55C4E006" w:rsidR="007565B1" w:rsidRPr="000467CF" w:rsidRDefault="007565B1" w:rsidP="007565B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. </w:t>
            </w:r>
            <w:r w:rsidR="004A1BC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467CF" w:rsidRPr="000467CF" w14:paraId="0637C048" w14:textId="77777777" w:rsidTr="007565B1">
        <w:trPr>
          <w:trHeight w:val="274"/>
        </w:trPr>
        <w:tc>
          <w:tcPr>
            <w:tcW w:w="5000" w:type="pct"/>
            <w:gridSpan w:val="4"/>
          </w:tcPr>
          <w:p w14:paraId="1D1693FB" w14:textId="3D9C297E" w:rsidR="007565B1" w:rsidRPr="000467CF" w:rsidRDefault="007565B1" w:rsidP="006B42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i/>
                <w:sz w:val="24"/>
                <w:szCs w:val="24"/>
              </w:rPr>
              <w:t>Participant selection</w:t>
            </w:r>
          </w:p>
        </w:tc>
      </w:tr>
      <w:tr w:rsidR="000467CF" w:rsidRPr="000467CF" w14:paraId="3A96FE1B" w14:textId="77777777" w:rsidTr="00062DF6">
        <w:tc>
          <w:tcPr>
            <w:tcW w:w="1271" w:type="pct"/>
          </w:tcPr>
          <w:p w14:paraId="23D83132" w14:textId="7F82B66C" w:rsidR="007565B1" w:rsidRPr="000467CF" w:rsidRDefault="007565B1" w:rsidP="007565B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mpling</w:t>
            </w:r>
          </w:p>
        </w:tc>
        <w:tc>
          <w:tcPr>
            <w:tcW w:w="773" w:type="pct"/>
          </w:tcPr>
          <w:p w14:paraId="20D23006" w14:textId="2DB12BC4" w:rsidR="007565B1" w:rsidRPr="000467CF" w:rsidRDefault="007565B1" w:rsidP="006B42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35" w:type="pct"/>
          </w:tcPr>
          <w:p w14:paraId="37E416FE" w14:textId="4EBB6BD1" w:rsidR="007565B1" w:rsidRPr="000467CF" w:rsidRDefault="007565B1" w:rsidP="007565B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 xml:space="preserve">How were participants selected? </w:t>
            </w:r>
            <w:r w:rsidR="00F36563" w:rsidRPr="000467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0467CF">
              <w:rPr>
                <w:rFonts w:ascii="Times New Roman" w:hAnsi="Times New Roman" w:cs="Times New Roman"/>
                <w:sz w:val="24"/>
                <w:szCs w:val="24"/>
              </w:rPr>
              <w:t xml:space="preserve"> purposive, convenience, consecutive, snowball</w:t>
            </w:r>
            <w:r w:rsidR="00F36563" w:rsidRPr="000467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21" w:type="pct"/>
          </w:tcPr>
          <w:p w14:paraId="4452E138" w14:textId="4D4071CE" w:rsidR="007565B1" w:rsidRPr="000467CF" w:rsidRDefault="00F36563" w:rsidP="007565B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. </w:t>
            </w:r>
            <w:r w:rsidR="004A1BC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467CF" w:rsidRPr="000467CF" w14:paraId="7AFA15C3" w14:textId="77777777" w:rsidTr="00062DF6">
        <w:tc>
          <w:tcPr>
            <w:tcW w:w="1271" w:type="pct"/>
          </w:tcPr>
          <w:p w14:paraId="5A826CD3" w14:textId="097957EA" w:rsidR="007565B1" w:rsidRPr="000467CF" w:rsidRDefault="007565B1" w:rsidP="007565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Method of approach</w:t>
            </w:r>
          </w:p>
        </w:tc>
        <w:tc>
          <w:tcPr>
            <w:tcW w:w="773" w:type="pct"/>
          </w:tcPr>
          <w:p w14:paraId="5895C799" w14:textId="03F4A87C" w:rsidR="007565B1" w:rsidRPr="000467CF" w:rsidRDefault="007565B1" w:rsidP="006B42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35" w:type="pct"/>
          </w:tcPr>
          <w:p w14:paraId="05171679" w14:textId="0E5040C6" w:rsidR="007565B1" w:rsidRPr="000467CF" w:rsidRDefault="007565B1" w:rsidP="007565B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 xml:space="preserve">How were participants approached? </w:t>
            </w:r>
            <w:r w:rsidR="00F36563" w:rsidRPr="000467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0467CF">
              <w:rPr>
                <w:rFonts w:ascii="Times New Roman" w:hAnsi="Times New Roman" w:cs="Times New Roman"/>
                <w:sz w:val="24"/>
                <w:szCs w:val="24"/>
              </w:rPr>
              <w:t xml:space="preserve"> face-to-face, telephone, mail, email</w:t>
            </w:r>
            <w:r w:rsidR="00F36563" w:rsidRPr="000467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21" w:type="pct"/>
          </w:tcPr>
          <w:p w14:paraId="61C5C3EC" w14:textId="7F7B653E" w:rsidR="007565B1" w:rsidRPr="000467CF" w:rsidRDefault="00F36563" w:rsidP="007565B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. </w:t>
            </w:r>
            <w:r w:rsidR="004A1BC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467CF" w:rsidRPr="000467CF" w14:paraId="3746BAFE" w14:textId="77777777" w:rsidTr="00062DF6">
        <w:tc>
          <w:tcPr>
            <w:tcW w:w="1271" w:type="pct"/>
          </w:tcPr>
          <w:p w14:paraId="04FBC1F1" w14:textId="130BBEBB" w:rsidR="007565B1" w:rsidRPr="000467CF" w:rsidRDefault="007565B1" w:rsidP="007565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773" w:type="pct"/>
          </w:tcPr>
          <w:p w14:paraId="494BFA51" w14:textId="1592F65F" w:rsidR="007565B1" w:rsidRPr="000467CF" w:rsidRDefault="007565B1" w:rsidP="006B42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35" w:type="pct"/>
          </w:tcPr>
          <w:p w14:paraId="02CEBF02" w14:textId="72967C0B" w:rsidR="007565B1" w:rsidRPr="000467CF" w:rsidRDefault="007565B1" w:rsidP="007565B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 xml:space="preserve">How many participants were in the study? </w:t>
            </w:r>
          </w:p>
        </w:tc>
        <w:tc>
          <w:tcPr>
            <w:tcW w:w="821" w:type="pct"/>
          </w:tcPr>
          <w:p w14:paraId="50827170" w14:textId="568DD5D0" w:rsidR="007565B1" w:rsidRPr="000467CF" w:rsidRDefault="00F36563" w:rsidP="007565B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. </w:t>
            </w:r>
            <w:r w:rsidR="004A1BC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467CF" w:rsidRPr="000467CF" w14:paraId="319742B9" w14:textId="77777777" w:rsidTr="00062DF6">
        <w:tc>
          <w:tcPr>
            <w:tcW w:w="1271" w:type="pct"/>
          </w:tcPr>
          <w:p w14:paraId="24669A92" w14:textId="39893CA2" w:rsidR="007565B1" w:rsidRPr="000467CF" w:rsidRDefault="007565B1" w:rsidP="007565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Non-participation</w:t>
            </w:r>
          </w:p>
        </w:tc>
        <w:tc>
          <w:tcPr>
            <w:tcW w:w="773" w:type="pct"/>
          </w:tcPr>
          <w:p w14:paraId="0F449AAC" w14:textId="6D17D8D9" w:rsidR="007565B1" w:rsidRPr="000467CF" w:rsidRDefault="007565B1" w:rsidP="006B42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35" w:type="pct"/>
          </w:tcPr>
          <w:p w14:paraId="55EE84D6" w14:textId="1221986D" w:rsidR="007565B1" w:rsidRPr="000467CF" w:rsidRDefault="007565B1" w:rsidP="007565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 xml:space="preserve">How many people refused to participate or dropped out? Reasons? </w:t>
            </w:r>
          </w:p>
        </w:tc>
        <w:tc>
          <w:tcPr>
            <w:tcW w:w="821" w:type="pct"/>
          </w:tcPr>
          <w:p w14:paraId="3A6AE31A" w14:textId="1386CD91" w:rsidR="007565B1" w:rsidRPr="000467CF" w:rsidRDefault="00626F90" w:rsidP="007565B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467CF" w:rsidRPr="000467CF" w14:paraId="232E8B8B" w14:textId="77777777" w:rsidTr="007565B1">
        <w:tc>
          <w:tcPr>
            <w:tcW w:w="5000" w:type="pct"/>
            <w:gridSpan w:val="4"/>
          </w:tcPr>
          <w:p w14:paraId="0D1CC141" w14:textId="67DB028B" w:rsidR="007565B1" w:rsidRPr="000467CF" w:rsidRDefault="007565B1" w:rsidP="006B42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i/>
                <w:sz w:val="24"/>
                <w:szCs w:val="24"/>
              </w:rPr>
              <w:t>Setting</w:t>
            </w:r>
          </w:p>
        </w:tc>
      </w:tr>
      <w:tr w:rsidR="000467CF" w:rsidRPr="000467CF" w14:paraId="48112C42" w14:textId="77777777" w:rsidTr="00062DF6">
        <w:tc>
          <w:tcPr>
            <w:tcW w:w="1271" w:type="pct"/>
          </w:tcPr>
          <w:p w14:paraId="5D05F6FB" w14:textId="12247F69" w:rsidR="007565B1" w:rsidRPr="000467CF" w:rsidRDefault="007565B1" w:rsidP="007565B1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Setting of data collection</w:t>
            </w:r>
          </w:p>
        </w:tc>
        <w:tc>
          <w:tcPr>
            <w:tcW w:w="773" w:type="pct"/>
          </w:tcPr>
          <w:p w14:paraId="48E0E3A2" w14:textId="54D64585" w:rsidR="007565B1" w:rsidRPr="000467CF" w:rsidRDefault="007565B1" w:rsidP="006B42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35" w:type="pct"/>
          </w:tcPr>
          <w:p w14:paraId="76899FA1" w14:textId="2AA73CE5" w:rsidR="007565B1" w:rsidRPr="000467CF" w:rsidRDefault="007565B1" w:rsidP="007565B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 xml:space="preserve">Where was the data collected? </w:t>
            </w:r>
            <w:r w:rsidR="00F36563" w:rsidRPr="000467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0467CF">
              <w:rPr>
                <w:rFonts w:ascii="Times New Roman" w:hAnsi="Times New Roman" w:cs="Times New Roman"/>
                <w:sz w:val="24"/>
                <w:szCs w:val="24"/>
              </w:rPr>
              <w:t xml:space="preserve"> home, clinic, workplace</w:t>
            </w:r>
            <w:r w:rsidR="00F36563" w:rsidRPr="000467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21" w:type="pct"/>
          </w:tcPr>
          <w:p w14:paraId="18BDE544" w14:textId="1DDC1C65" w:rsidR="007565B1" w:rsidRPr="000467CF" w:rsidRDefault="00F36563" w:rsidP="007565B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. </w:t>
            </w:r>
            <w:r w:rsidR="004A1BC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467CF" w:rsidRPr="000467CF" w14:paraId="47E529CD" w14:textId="77777777" w:rsidTr="00062DF6">
        <w:tc>
          <w:tcPr>
            <w:tcW w:w="1271" w:type="pct"/>
          </w:tcPr>
          <w:p w14:paraId="30F4FE90" w14:textId="4FFFAEB7" w:rsidR="007565B1" w:rsidRPr="000467CF" w:rsidRDefault="007565B1" w:rsidP="007565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Presence of non-participants</w:t>
            </w:r>
          </w:p>
        </w:tc>
        <w:tc>
          <w:tcPr>
            <w:tcW w:w="773" w:type="pct"/>
          </w:tcPr>
          <w:p w14:paraId="41D6BA98" w14:textId="20173452" w:rsidR="007565B1" w:rsidRPr="000467CF" w:rsidRDefault="007565B1" w:rsidP="006B42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35" w:type="pct"/>
          </w:tcPr>
          <w:p w14:paraId="65C142B7" w14:textId="374AB366" w:rsidR="007565B1" w:rsidRPr="000467CF" w:rsidRDefault="007565B1" w:rsidP="007565B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 xml:space="preserve">Was anyone else present besides the participants and researchers? </w:t>
            </w:r>
          </w:p>
        </w:tc>
        <w:tc>
          <w:tcPr>
            <w:tcW w:w="821" w:type="pct"/>
          </w:tcPr>
          <w:p w14:paraId="42295D18" w14:textId="11CF4B3C" w:rsidR="007565B1" w:rsidRPr="000467CF" w:rsidRDefault="00626F90" w:rsidP="007565B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467CF" w:rsidRPr="000467CF" w14:paraId="213CF167" w14:textId="77777777" w:rsidTr="00062DF6">
        <w:tc>
          <w:tcPr>
            <w:tcW w:w="1271" w:type="pct"/>
          </w:tcPr>
          <w:p w14:paraId="072C2347" w14:textId="60633E11" w:rsidR="007565B1" w:rsidRPr="000467CF" w:rsidRDefault="007565B1" w:rsidP="007565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Description of sample</w:t>
            </w:r>
          </w:p>
        </w:tc>
        <w:tc>
          <w:tcPr>
            <w:tcW w:w="773" w:type="pct"/>
          </w:tcPr>
          <w:p w14:paraId="435204D4" w14:textId="4A882607" w:rsidR="007565B1" w:rsidRPr="000467CF" w:rsidRDefault="007565B1" w:rsidP="006B42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35" w:type="pct"/>
          </w:tcPr>
          <w:p w14:paraId="3C900F09" w14:textId="5619C45B" w:rsidR="007565B1" w:rsidRPr="000467CF" w:rsidRDefault="007565B1" w:rsidP="007565B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 xml:space="preserve">What are the important characteristics of the sample? </w:t>
            </w:r>
            <w:r w:rsidR="006462A0" w:rsidRPr="000467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0467CF">
              <w:rPr>
                <w:rFonts w:ascii="Times New Roman" w:hAnsi="Times New Roman" w:cs="Times New Roman"/>
                <w:sz w:val="24"/>
                <w:szCs w:val="24"/>
              </w:rPr>
              <w:t xml:space="preserve"> demographic data, date</w:t>
            </w:r>
            <w:r w:rsidR="006462A0" w:rsidRPr="000467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21" w:type="pct"/>
          </w:tcPr>
          <w:p w14:paraId="7D9D93D3" w14:textId="43D5226F" w:rsidR="007565B1" w:rsidRPr="000467CF" w:rsidRDefault="006462A0" w:rsidP="007565B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. </w:t>
            </w:r>
            <w:r w:rsidR="004A1BC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626F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Table 1</w:t>
            </w:r>
          </w:p>
        </w:tc>
      </w:tr>
      <w:tr w:rsidR="000467CF" w:rsidRPr="000467CF" w14:paraId="33AECEAD" w14:textId="77777777" w:rsidTr="007565B1">
        <w:tc>
          <w:tcPr>
            <w:tcW w:w="5000" w:type="pct"/>
            <w:gridSpan w:val="4"/>
          </w:tcPr>
          <w:p w14:paraId="67293A4F" w14:textId="2AF0A8B5" w:rsidR="007565B1" w:rsidRPr="000467CF" w:rsidRDefault="007565B1" w:rsidP="006B42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i/>
                <w:sz w:val="24"/>
                <w:szCs w:val="24"/>
              </w:rPr>
              <w:t>Data collection</w:t>
            </w:r>
          </w:p>
        </w:tc>
      </w:tr>
      <w:tr w:rsidR="000467CF" w:rsidRPr="000467CF" w14:paraId="082E84B2" w14:textId="77777777" w:rsidTr="00062DF6">
        <w:tc>
          <w:tcPr>
            <w:tcW w:w="1271" w:type="pct"/>
          </w:tcPr>
          <w:p w14:paraId="643A2644" w14:textId="790E5D52" w:rsidR="007565B1" w:rsidRPr="000467CF" w:rsidRDefault="007565B1" w:rsidP="007565B1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Interview guide</w:t>
            </w:r>
          </w:p>
        </w:tc>
        <w:tc>
          <w:tcPr>
            <w:tcW w:w="773" w:type="pct"/>
          </w:tcPr>
          <w:p w14:paraId="25DAF877" w14:textId="61DE29AB" w:rsidR="007565B1" w:rsidRPr="000467CF" w:rsidRDefault="007565B1" w:rsidP="006B42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35" w:type="pct"/>
          </w:tcPr>
          <w:p w14:paraId="5C7AA713" w14:textId="3F94389A" w:rsidR="007565B1" w:rsidRPr="000467CF" w:rsidRDefault="007565B1" w:rsidP="007565B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 xml:space="preserve">Were questions, prompts, guides provided by the authors? Was it pilot tested? </w:t>
            </w:r>
          </w:p>
        </w:tc>
        <w:tc>
          <w:tcPr>
            <w:tcW w:w="821" w:type="pct"/>
          </w:tcPr>
          <w:p w14:paraId="6868666E" w14:textId="502CD4B9" w:rsidR="007565B1" w:rsidRPr="000467CF" w:rsidRDefault="000467CF" w:rsidP="007565B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. </w:t>
            </w:r>
            <w:r w:rsidR="004A1BC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467CF" w:rsidRPr="000467CF" w14:paraId="77DD6761" w14:textId="77777777" w:rsidTr="00062DF6">
        <w:tc>
          <w:tcPr>
            <w:tcW w:w="1271" w:type="pct"/>
          </w:tcPr>
          <w:p w14:paraId="01CDBCB0" w14:textId="227E46D8" w:rsidR="007565B1" w:rsidRPr="000467CF" w:rsidRDefault="007565B1" w:rsidP="007565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Repeat interviews</w:t>
            </w:r>
          </w:p>
        </w:tc>
        <w:tc>
          <w:tcPr>
            <w:tcW w:w="773" w:type="pct"/>
          </w:tcPr>
          <w:p w14:paraId="4CCC4A22" w14:textId="2483AA9F" w:rsidR="007565B1" w:rsidRPr="000467CF" w:rsidRDefault="007565B1" w:rsidP="006B42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35" w:type="pct"/>
          </w:tcPr>
          <w:p w14:paraId="5444DBE9" w14:textId="344C51C6" w:rsidR="007565B1" w:rsidRPr="000467CF" w:rsidRDefault="007565B1" w:rsidP="007565B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 xml:space="preserve">Were repeat inter views carried out? If yes, how many? </w:t>
            </w:r>
          </w:p>
        </w:tc>
        <w:tc>
          <w:tcPr>
            <w:tcW w:w="821" w:type="pct"/>
          </w:tcPr>
          <w:p w14:paraId="70B55727" w14:textId="7AE0A063" w:rsidR="007565B1" w:rsidRPr="000467CF" w:rsidRDefault="00626F90" w:rsidP="007565B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467CF" w:rsidRPr="000467CF" w14:paraId="144E26DF" w14:textId="77777777" w:rsidTr="00062DF6">
        <w:tc>
          <w:tcPr>
            <w:tcW w:w="1271" w:type="pct"/>
          </w:tcPr>
          <w:p w14:paraId="6005F755" w14:textId="403EA065" w:rsidR="007565B1" w:rsidRPr="000467CF" w:rsidRDefault="007565B1" w:rsidP="007565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Audio/visual recording</w:t>
            </w:r>
          </w:p>
        </w:tc>
        <w:tc>
          <w:tcPr>
            <w:tcW w:w="773" w:type="pct"/>
          </w:tcPr>
          <w:p w14:paraId="5FEE5E87" w14:textId="3CC7400F" w:rsidR="007565B1" w:rsidRPr="000467CF" w:rsidRDefault="007565B1" w:rsidP="006B42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35" w:type="pct"/>
          </w:tcPr>
          <w:p w14:paraId="56AD5B66" w14:textId="6EE9ECFF" w:rsidR="007565B1" w:rsidRPr="000467CF" w:rsidRDefault="007565B1" w:rsidP="007565B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 xml:space="preserve">Did the research use audio or visual recording to collect the data? </w:t>
            </w:r>
          </w:p>
        </w:tc>
        <w:tc>
          <w:tcPr>
            <w:tcW w:w="821" w:type="pct"/>
          </w:tcPr>
          <w:p w14:paraId="539849A5" w14:textId="355D4427" w:rsidR="007565B1" w:rsidRPr="000467CF" w:rsidRDefault="000467CF" w:rsidP="007565B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. </w:t>
            </w:r>
            <w:r w:rsidR="004A1BC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57D0E" w:rsidRPr="00157D0E" w14:paraId="3384A4EB" w14:textId="77777777" w:rsidTr="00062DF6">
        <w:tc>
          <w:tcPr>
            <w:tcW w:w="1271" w:type="pct"/>
          </w:tcPr>
          <w:p w14:paraId="521D1D50" w14:textId="34EF3806" w:rsidR="00062DF6" w:rsidRPr="00157D0E" w:rsidRDefault="00062DF6" w:rsidP="00062DF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Field notes</w:t>
            </w:r>
          </w:p>
        </w:tc>
        <w:tc>
          <w:tcPr>
            <w:tcW w:w="773" w:type="pct"/>
          </w:tcPr>
          <w:p w14:paraId="41FA5AA8" w14:textId="60BC83A4" w:rsidR="00062DF6" w:rsidRPr="00157D0E" w:rsidRDefault="00062DF6" w:rsidP="00062DF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35" w:type="pct"/>
          </w:tcPr>
          <w:p w14:paraId="3C74BBA5" w14:textId="49476172" w:rsidR="00062DF6" w:rsidRPr="00157D0E" w:rsidRDefault="00062DF6" w:rsidP="00062DF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Were ﬁeld notes made during and/or after the interview or focus group?</w:t>
            </w:r>
          </w:p>
        </w:tc>
        <w:tc>
          <w:tcPr>
            <w:tcW w:w="821" w:type="pct"/>
          </w:tcPr>
          <w:p w14:paraId="654F6FE6" w14:textId="35FF9D66" w:rsidR="00062DF6" w:rsidRPr="00157D0E" w:rsidRDefault="00626F90" w:rsidP="00062DF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. </w:t>
            </w:r>
            <w:r w:rsidR="004A1BC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57D0E" w:rsidRPr="00157D0E" w14:paraId="3E402557" w14:textId="77777777" w:rsidTr="00062DF6">
        <w:tc>
          <w:tcPr>
            <w:tcW w:w="1271" w:type="pct"/>
          </w:tcPr>
          <w:p w14:paraId="57C69F26" w14:textId="55E02E84" w:rsidR="00062DF6" w:rsidRPr="00157D0E" w:rsidRDefault="00062DF6" w:rsidP="00062DF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773" w:type="pct"/>
          </w:tcPr>
          <w:p w14:paraId="79D4639F" w14:textId="6868B752" w:rsidR="00062DF6" w:rsidRPr="00157D0E" w:rsidRDefault="00062DF6" w:rsidP="00062DF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35" w:type="pct"/>
          </w:tcPr>
          <w:p w14:paraId="63FEBD66" w14:textId="72F18CAA" w:rsidR="00062DF6" w:rsidRPr="00157D0E" w:rsidRDefault="00062DF6" w:rsidP="00062DF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 xml:space="preserve">What was the duration of the interviews or focus group? </w:t>
            </w:r>
          </w:p>
        </w:tc>
        <w:tc>
          <w:tcPr>
            <w:tcW w:w="821" w:type="pct"/>
          </w:tcPr>
          <w:p w14:paraId="3EB4EEF6" w14:textId="5E572129" w:rsidR="00062DF6" w:rsidRPr="00157D0E" w:rsidRDefault="0056598D" w:rsidP="00062DF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. </w:t>
            </w:r>
            <w:r w:rsidR="004A1BC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57D0E" w:rsidRPr="00157D0E" w14:paraId="1F2C01A4" w14:textId="77777777" w:rsidTr="00062DF6">
        <w:tc>
          <w:tcPr>
            <w:tcW w:w="1271" w:type="pct"/>
          </w:tcPr>
          <w:p w14:paraId="1D0D49E6" w14:textId="42A9246B" w:rsidR="00062DF6" w:rsidRPr="00157D0E" w:rsidRDefault="00062DF6" w:rsidP="00062DF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Data saturation</w:t>
            </w:r>
          </w:p>
        </w:tc>
        <w:tc>
          <w:tcPr>
            <w:tcW w:w="773" w:type="pct"/>
          </w:tcPr>
          <w:p w14:paraId="21D8B235" w14:textId="017AB046" w:rsidR="00062DF6" w:rsidRPr="00157D0E" w:rsidRDefault="00062DF6" w:rsidP="00062DF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35" w:type="pct"/>
          </w:tcPr>
          <w:p w14:paraId="113950D5" w14:textId="0F93E18F" w:rsidR="00062DF6" w:rsidRPr="00157D0E" w:rsidRDefault="00062DF6" w:rsidP="00062DF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 xml:space="preserve">Was data saturation discussed? </w:t>
            </w:r>
          </w:p>
        </w:tc>
        <w:tc>
          <w:tcPr>
            <w:tcW w:w="821" w:type="pct"/>
          </w:tcPr>
          <w:p w14:paraId="5EDEA9FC" w14:textId="47722E01" w:rsidR="00062DF6" w:rsidRPr="00157D0E" w:rsidRDefault="0056598D" w:rsidP="00062DF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. </w:t>
            </w:r>
            <w:r w:rsidR="004A1BC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57D0E" w:rsidRPr="00157D0E" w14:paraId="0C060A6B" w14:textId="77777777" w:rsidTr="00062DF6">
        <w:tc>
          <w:tcPr>
            <w:tcW w:w="1271" w:type="pct"/>
          </w:tcPr>
          <w:p w14:paraId="676CAB7B" w14:textId="106D5596" w:rsidR="00062DF6" w:rsidRPr="00157D0E" w:rsidRDefault="00062DF6" w:rsidP="00062DF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Transcripts returned</w:t>
            </w:r>
          </w:p>
        </w:tc>
        <w:tc>
          <w:tcPr>
            <w:tcW w:w="773" w:type="pct"/>
          </w:tcPr>
          <w:p w14:paraId="4EFB8292" w14:textId="7381391D" w:rsidR="00062DF6" w:rsidRPr="00157D0E" w:rsidRDefault="00062DF6" w:rsidP="00062DF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35" w:type="pct"/>
          </w:tcPr>
          <w:p w14:paraId="21CD02AB" w14:textId="3740D25D" w:rsidR="00062DF6" w:rsidRPr="00157D0E" w:rsidRDefault="00062DF6" w:rsidP="00062DF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 xml:space="preserve">Were transcripts returned to participants for comment and/or correction? </w:t>
            </w:r>
          </w:p>
        </w:tc>
        <w:tc>
          <w:tcPr>
            <w:tcW w:w="821" w:type="pct"/>
          </w:tcPr>
          <w:p w14:paraId="50EC159D" w14:textId="0DB55096" w:rsidR="00062DF6" w:rsidRPr="00157D0E" w:rsidRDefault="0056598D" w:rsidP="00062DF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57D0E" w:rsidRPr="00157D0E" w14:paraId="72AB643F" w14:textId="77777777" w:rsidTr="00062DF6">
        <w:tc>
          <w:tcPr>
            <w:tcW w:w="5000" w:type="pct"/>
            <w:gridSpan w:val="4"/>
          </w:tcPr>
          <w:p w14:paraId="2FA54741" w14:textId="53AD7DC9" w:rsidR="00062DF6" w:rsidRPr="00157D0E" w:rsidRDefault="00062DF6" w:rsidP="00062DF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main 3: analysis and ﬁndings </w:t>
            </w:r>
          </w:p>
        </w:tc>
      </w:tr>
      <w:tr w:rsidR="00157D0E" w:rsidRPr="00157D0E" w14:paraId="39E18A98" w14:textId="77777777" w:rsidTr="00062DF6">
        <w:trPr>
          <w:trHeight w:val="341"/>
        </w:trPr>
        <w:tc>
          <w:tcPr>
            <w:tcW w:w="5000" w:type="pct"/>
            <w:gridSpan w:val="4"/>
          </w:tcPr>
          <w:p w14:paraId="7B4FA7B3" w14:textId="72ECD3A0" w:rsidR="00062DF6" w:rsidRPr="00157D0E" w:rsidRDefault="00062DF6" w:rsidP="00062DF6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ta analysis </w:t>
            </w:r>
          </w:p>
        </w:tc>
      </w:tr>
      <w:tr w:rsidR="00157D0E" w:rsidRPr="00157D0E" w14:paraId="33EF6B2B" w14:textId="77777777" w:rsidTr="00062DF6">
        <w:tc>
          <w:tcPr>
            <w:tcW w:w="1271" w:type="pct"/>
          </w:tcPr>
          <w:p w14:paraId="20FE31B6" w14:textId="15F5F3DA" w:rsidR="00062DF6" w:rsidRPr="00157D0E" w:rsidRDefault="00062DF6" w:rsidP="00062DF6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Number of data coders</w:t>
            </w:r>
          </w:p>
        </w:tc>
        <w:tc>
          <w:tcPr>
            <w:tcW w:w="773" w:type="pct"/>
          </w:tcPr>
          <w:p w14:paraId="52C5CBFD" w14:textId="1E39C9A4" w:rsidR="00062DF6" w:rsidRPr="00157D0E" w:rsidRDefault="00062DF6" w:rsidP="001E03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35" w:type="pct"/>
          </w:tcPr>
          <w:p w14:paraId="092F7D95" w14:textId="5604110F" w:rsidR="00062DF6" w:rsidRPr="00157D0E" w:rsidRDefault="00062DF6" w:rsidP="00062DF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 xml:space="preserve">How many data coders coded the data? </w:t>
            </w:r>
          </w:p>
        </w:tc>
        <w:tc>
          <w:tcPr>
            <w:tcW w:w="821" w:type="pct"/>
          </w:tcPr>
          <w:p w14:paraId="7DF17A58" w14:textId="40B2BC3C" w:rsidR="00062DF6" w:rsidRPr="00157D0E" w:rsidRDefault="00FF7B43" w:rsidP="00062DF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. </w:t>
            </w:r>
            <w:r w:rsidR="004A1BC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57D0E" w:rsidRPr="00157D0E" w14:paraId="4B8B3C74" w14:textId="77777777" w:rsidTr="00062DF6">
        <w:tc>
          <w:tcPr>
            <w:tcW w:w="1271" w:type="pct"/>
          </w:tcPr>
          <w:p w14:paraId="5AD44839" w14:textId="04734A4B" w:rsidR="00062DF6" w:rsidRPr="00157D0E" w:rsidRDefault="00062DF6" w:rsidP="00062DF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Description of the coding tree</w:t>
            </w:r>
          </w:p>
        </w:tc>
        <w:tc>
          <w:tcPr>
            <w:tcW w:w="773" w:type="pct"/>
          </w:tcPr>
          <w:p w14:paraId="1CE3AAE5" w14:textId="6B551B0D" w:rsidR="00062DF6" w:rsidRPr="00157D0E" w:rsidRDefault="001E032C" w:rsidP="001E032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35" w:type="pct"/>
          </w:tcPr>
          <w:p w14:paraId="651FD427" w14:textId="750F4B15" w:rsidR="00062DF6" w:rsidRPr="00157D0E" w:rsidRDefault="00062DF6" w:rsidP="00062DF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 xml:space="preserve">Did authors provide a description of the coding tree? </w:t>
            </w:r>
          </w:p>
        </w:tc>
        <w:tc>
          <w:tcPr>
            <w:tcW w:w="821" w:type="pct"/>
          </w:tcPr>
          <w:p w14:paraId="111AC884" w14:textId="49075F2B" w:rsidR="00062DF6" w:rsidRPr="00157D0E" w:rsidRDefault="00FF7B43" w:rsidP="00062DF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57D0E" w:rsidRPr="00157D0E" w14:paraId="36907175" w14:textId="77777777" w:rsidTr="00062DF6">
        <w:tc>
          <w:tcPr>
            <w:tcW w:w="1271" w:type="pct"/>
          </w:tcPr>
          <w:p w14:paraId="42E58CF3" w14:textId="6CB2374C" w:rsidR="00062DF6" w:rsidRPr="00157D0E" w:rsidRDefault="00062DF6" w:rsidP="00062DF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Derivation of themes</w:t>
            </w:r>
          </w:p>
        </w:tc>
        <w:tc>
          <w:tcPr>
            <w:tcW w:w="773" w:type="pct"/>
          </w:tcPr>
          <w:p w14:paraId="7B5D2210" w14:textId="67B8ADEE" w:rsidR="00062DF6" w:rsidRPr="00157D0E" w:rsidRDefault="001E032C" w:rsidP="001E032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35" w:type="pct"/>
          </w:tcPr>
          <w:p w14:paraId="3EF0AD35" w14:textId="608EA676" w:rsidR="00062DF6" w:rsidRPr="00FF7B43" w:rsidRDefault="00062DF6" w:rsidP="00FF7B4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 xml:space="preserve">Were themes identiﬁed in advance or derived from the data? </w:t>
            </w:r>
          </w:p>
        </w:tc>
        <w:tc>
          <w:tcPr>
            <w:tcW w:w="821" w:type="pct"/>
          </w:tcPr>
          <w:p w14:paraId="3231AB96" w14:textId="20B26CE1" w:rsidR="00062DF6" w:rsidRPr="00157D0E" w:rsidRDefault="00FF7B43" w:rsidP="00062DF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. </w:t>
            </w:r>
            <w:r w:rsidR="004A1BC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57D0E" w:rsidRPr="00157D0E" w14:paraId="0847AA44" w14:textId="77777777" w:rsidTr="00062DF6">
        <w:tc>
          <w:tcPr>
            <w:tcW w:w="1271" w:type="pct"/>
          </w:tcPr>
          <w:p w14:paraId="2946346B" w14:textId="4327E40F" w:rsidR="00062DF6" w:rsidRPr="00157D0E" w:rsidRDefault="00062DF6" w:rsidP="00062DF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ftware</w:t>
            </w:r>
          </w:p>
        </w:tc>
        <w:tc>
          <w:tcPr>
            <w:tcW w:w="773" w:type="pct"/>
          </w:tcPr>
          <w:p w14:paraId="0555B3E8" w14:textId="6C5A83F3" w:rsidR="00062DF6" w:rsidRPr="00157D0E" w:rsidRDefault="001E032C" w:rsidP="001E03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135" w:type="pct"/>
          </w:tcPr>
          <w:p w14:paraId="43E38640" w14:textId="7A87D820" w:rsidR="00062DF6" w:rsidRPr="00157D0E" w:rsidRDefault="00062DF6" w:rsidP="00062DF6">
            <w:pPr>
              <w:spacing w:after="0"/>
              <w:rPr>
                <w:rStyle w:val="hps"/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 xml:space="preserve">What software, if applicable, was used to manage the data? </w:t>
            </w:r>
          </w:p>
        </w:tc>
        <w:tc>
          <w:tcPr>
            <w:tcW w:w="821" w:type="pct"/>
          </w:tcPr>
          <w:p w14:paraId="0AA21D38" w14:textId="55DC733F" w:rsidR="00062DF6" w:rsidRPr="00157D0E" w:rsidRDefault="00B25F37" w:rsidP="00062DF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. </w:t>
            </w:r>
            <w:r w:rsidR="004A1BC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57D0E" w:rsidRPr="00157D0E" w14:paraId="6474ACD4" w14:textId="77777777" w:rsidTr="00062DF6">
        <w:tc>
          <w:tcPr>
            <w:tcW w:w="1271" w:type="pct"/>
          </w:tcPr>
          <w:p w14:paraId="6ACF8339" w14:textId="2522AEB7" w:rsidR="00062DF6" w:rsidRPr="00157D0E" w:rsidRDefault="00062DF6" w:rsidP="00062DF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Participant checking</w:t>
            </w:r>
          </w:p>
        </w:tc>
        <w:tc>
          <w:tcPr>
            <w:tcW w:w="773" w:type="pct"/>
          </w:tcPr>
          <w:p w14:paraId="35EA067D" w14:textId="70694D89" w:rsidR="00062DF6" w:rsidRPr="00157D0E" w:rsidRDefault="001E032C" w:rsidP="001E03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135" w:type="pct"/>
          </w:tcPr>
          <w:p w14:paraId="6E07A8B9" w14:textId="487B37C4" w:rsidR="00062DF6" w:rsidRPr="00157D0E" w:rsidRDefault="00062DF6" w:rsidP="00062DF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 xml:space="preserve">Did participants provide feedback on the ﬁndings? </w:t>
            </w:r>
          </w:p>
        </w:tc>
        <w:tc>
          <w:tcPr>
            <w:tcW w:w="821" w:type="pct"/>
          </w:tcPr>
          <w:p w14:paraId="36E0ADB4" w14:textId="583EA315" w:rsidR="00062DF6" w:rsidRPr="00157D0E" w:rsidRDefault="00B25F37" w:rsidP="00062DF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57D0E" w:rsidRPr="00157D0E" w14:paraId="0815CA4E" w14:textId="77777777" w:rsidTr="00157D0E">
        <w:tc>
          <w:tcPr>
            <w:tcW w:w="5000" w:type="pct"/>
            <w:gridSpan w:val="4"/>
          </w:tcPr>
          <w:p w14:paraId="6FBB8622" w14:textId="74BDFE92" w:rsidR="00157D0E" w:rsidRPr="00157D0E" w:rsidRDefault="00157D0E" w:rsidP="00062DF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eporting </w:t>
            </w:r>
          </w:p>
        </w:tc>
      </w:tr>
      <w:tr w:rsidR="00157D0E" w:rsidRPr="00157D0E" w14:paraId="5929EABE" w14:textId="77777777" w:rsidTr="00062DF6">
        <w:tc>
          <w:tcPr>
            <w:tcW w:w="1271" w:type="pct"/>
          </w:tcPr>
          <w:p w14:paraId="6523CF5D" w14:textId="3D9EA207" w:rsidR="00062DF6" w:rsidRPr="00157D0E" w:rsidRDefault="00062DF6" w:rsidP="00062DF6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Quotations presented</w:t>
            </w:r>
          </w:p>
        </w:tc>
        <w:tc>
          <w:tcPr>
            <w:tcW w:w="773" w:type="pct"/>
          </w:tcPr>
          <w:p w14:paraId="29D7028C" w14:textId="3C9AB89D" w:rsidR="00062DF6" w:rsidRPr="00157D0E" w:rsidRDefault="001E032C" w:rsidP="001E03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135" w:type="pct"/>
          </w:tcPr>
          <w:p w14:paraId="249979AC" w14:textId="7846FD7B" w:rsidR="00062DF6" w:rsidRPr="00157D0E" w:rsidRDefault="00062DF6" w:rsidP="00062DF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 xml:space="preserve">Were participant quotations presented to illustrate the themes/ﬁndings? Was each quotation identiﬁed? </w:t>
            </w:r>
            <w:r w:rsidR="00B25F3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157D0E">
              <w:rPr>
                <w:rFonts w:ascii="Times New Roman" w:hAnsi="Times New Roman" w:cs="Times New Roman"/>
                <w:sz w:val="24"/>
                <w:szCs w:val="24"/>
              </w:rPr>
              <w:t xml:space="preserve"> participant number</w:t>
            </w:r>
            <w:r w:rsidR="00B25F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8896D95" w14:textId="77777777" w:rsidR="00062DF6" w:rsidRPr="00157D0E" w:rsidRDefault="00062DF6" w:rsidP="00062DF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1" w:type="pct"/>
          </w:tcPr>
          <w:p w14:paraId="0B3DB3DD" w14:textId="42C32523" w:rsidR="00062DF6" w:rsidRPr="00157D0E" w:rsidRDefault="00B25F37" w:rsidP="00062DF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. </w:t>
            </w:r>
            <w:r w:rsidR="004A1BC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0B3BD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C415B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4A1BC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57D0E" w:rsidRPr="00157D0E" w14:paraId="4E45EFD2" w14:textId="77777777" w:rsidTr="00062DF6">
        <w:tc>
          <w:tcPr>
            <w:tcW w:w="1271" w:type="pct"/>
          </w:tcPr>
          <w:p w14:paraId="7BF1A5FC" w14:textId="65CC40D6" w:rsidR="00062DF6" w:rsidRPr="00157D0E" w:rsidRDefault="00062DF6" w:rsidP="00062DF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Data and ﬁndings consistent</w:t>
            </w:r>
          </w:p>
        </w:tc>
        <w:tc>
          <w:tcPr>
            <w:tcW w:w="773" w:type="pct"/>
          </w:tcPr>
          <w:p w14:paraId="0079BD4C" w14:textId="73B5C987" w:rsidR="00062DF6" w:rsidRPr="00157D0E" w:rsidRDefault="001E032C" w:rsidP="001E03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35" w:type="pct"/>
          </w:tcPr>
          <w:p w14:paraId="595FACC1" w14:textId="2EDD91E1" w:rsidR="00062DF6" w:rsidRPr="00157D0E" w:rsidRDefault="00062DF6" w:rsidP="00062DF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 xml:space="preserve">Was there consistency between the data presented and the ﬁndings? </w:t>
            </w:r>
          </w:p>
        </w:tc>
        <w:tc>
          <w:tcPr>
            <w:tcW w:w="821" w:type="pct"/>
          </w:tcPr>
          <w:p w14:paraId="46733F08" w14:textId="20BDD744" w:rsidR="00062DF6" w:rsidRPr="00157D0E" w:rsidRDefault="00B25F37" w:rsidP="00062DF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. </w:t>
            </w:r>
            <w:r w:rsidR="004A1BC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1A27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A1BCE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57D0E" w:rsidRPr="00157D0E" w14:paraId="4AD5055A" w14:textId="77777777" w:rsidTr="00062DF6">
        <w:tc>
          <w:tcPr>
            <w:tcW w:w="1271" w:type="pct"/>
          </w:tcPr>
          <w:p w14:paraId="7916FD08" w14:textId="67DC4C1B" w:rsidR="00062DF6" w:rsidRPr="00157D0E" w:rsidRDefault="00062DF6" w:rsidP="00062DF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Clarity of major themes</w:t>
            </w:r>
          </w:p>
        </w:tc>
        <w:tc>
          <w:tcPr>
            <w:tcW w:w="773" w:type="pct"/>
          </w:tcPr>
          <w:p w14:paraId="01F60EED" w14:textId="6B274157" w:rsidR="00062DF6" w:rsidRPr="00157D0E" w:rsidRDefault="001E032C" w:rsidP="001E03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135" w:type="pct"/>
          </w:tcPr>
          <w:p w14:paraId="57A746AE" w14:textId="053228C7" w:rsidR="00062DF6" w:rsidRPr="00157D0E" w:rsidDel="00474F6B" w:rsidRDefault="00062DF6" w:rsidP="00062DF6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 xml:space="preserve">Were major themes clearly presented in the ﬁndings? </w:t>
            </w:r>
          </w:p>
        </w:tc>
        <w:tc>
          <w:tcPr>
            <w:tcW w:w="821" w:type="pct"/>
          </w:tcPr>
          <w:p w14:paraId="474F5DF9" w14:textId="3677E4B0" w:rsidR="00062DF6" w:rsidRPr="00157D0E" w:rsidRDefault="00B25F37" w:rsidP="00062DF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. </w:t>
            </w:r>
            <w:r w:rsidR="004A1BC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1A27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C415B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4A1BC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57D0E" w:rsidRPr="00157D0E" w14:paraId="6D321B67" w14:textId="77777777" w:rsidTr="00062DF6">
        <w:tc>
          <w:tcPr>
            <w:tcW w:w="1271" w:type="pct"/>
          </w:tcPr>
          <w:p w14:paraId="43BDBF5C" w14:textId="79B75B0E" w:rsidR="00062DF6" w:rsidRPr="00157D0E" w:rsidRDefault="00062DF6" w:rsidP="00062DF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Clarity of minor themes</w:t>
            </w:r>
          </w:p>
        </w:tc>
        <w:tc>
          <w:tcPr>
            <w:tcW w:w="773" w:type="pct"/>
          </w:tcPr>
          <w:p w14:paraId="6163037D" w14:textId="679340BF" w:rsidR="00062DF6" w:rsidRPr="00157D0E" w:rsidRDefault="001E032C" w:rsidP="001E03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135" w:type="pct"/>
          </w:tcPr>
          <w:p w14:paraId="2E89AECC" w14:textId="70530B12" w:rsidR="00062DF6" w:rsidRPr="00157D0E" w:rsidRDefault="00062DF6" w:rsidP="00062DF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 xml:space="preserve">Is there a description of diverse cases or discussion of minor themes?      </w:t>
            </w:r>
          </w:p>
        </w:tc>
        <w:tc>
          <w:tcPr>
            <w:tcW w:w="821" w:type="pct"/>
          </w:tcPr>
          <w:p w14:paraId="7303A086" w14:textId="7BFE06CA" w:rsidR="00062DF6" w:rsidRPr="00157D0E" w:rsidRDefault="008E1D15" w:rsidP="00062DF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. </w:t>
            </w:r>
            <w:r w:rsidR="004A1BC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1A27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A1BCE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6D53A72C" w14:textId="77777777" w:rsidR="003C5AB9" w:rsidRPr="00157D0E" w:rsidRDefault="003C5AB9">
      <w:pPr>
        <w:rPr>
          <w:rFonts w:ascii="Times New Roman" w:hAnsi="Times New Roman" w:cs="Times New Roman"/>
          <w:sz w:val="24"/>
          <w:szCs w:val="24"/>
        </w:rPr>
      </w:pPr>
    </w:p>
    <w:sectPr w:rsidR="003C5AB9" w:rsidRPr="00157D0E" w:rsidSect="006A3783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EB4F2" w14:textId="77777777" w:rsidR="006A3783" w:rsidRDefault="006A3783" w:rsidP="006A3783">
      <w:pPr>
        <w:spacing w:after="0" w:line="240" w:lineRule="auto"/>
      </w:pPr>
      <w:r>
        <w:separator/>
      </w:r>
    </w:p>
  </w:endnote>
  <w:endnote w:type="continuationSeparator" w:id="0">
    <w:p w14:paraId="1051A427" w14:textId="77777777" w:rsidR="006A3783" w:rsidRDefault="006A3783" w:rsidP="006A37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2785411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7EC1A54F" w14:textId="3A02FB1C" w:rsidR="006A3783" w:rsidRDefault="006A3783">
            <w:pPr>
              <w:pStyle w:val="Footer"/>
              <w:jc w:val="center"/>
            </w:pPr>
            <w:r w:rsidRPr="006A3783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Pr="006A37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6A37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PAGE </w:instrText>
            </w:r>
            <w:r w:rsidRPr="006A37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6A3783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</w:t>
            </w:r>
            <w:r w:rsidRPr="006A37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6A3783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6A37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6A37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NUMPAGES  </w:instrText>
            </w:r>
            <w:r w:rsidRPr="006A37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6A3783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</w:t>
            </w:r>
            <w:r w:rsidRPr="006A37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B0EF98F" w14:textId="77777777" w:rsidR="006A3783" w:rsidRDefault="006A37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EFC6BB" w14:textId="77777777" w:rsidR="006A3783" w:rsidRDefault="006A3783" w:rsidP="006A3783">
      <w:pPr>
        <w:spacing w:after="0" w:line="240" w:lineRule="auto"/>
      </w:pPr>
      <w:r>
        <w:separator/>
      </w:r>
    </w:p>
  </w:footnote>
  <w:footnote w:type="continuationSeparator" w:id="0">
    <w:p w14:paraId="1C95E879" w14:textId="77777777" w:rsidR="006A3783" w:rsidRDefault="006A3783" w:rsidP="006A37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B34F5E" w14:textId="2DFB70F9" w:rsidR="0068162B" w:rsidRPr="0068162B" w:rsidRDefault="0068162B">
    <w:pPr>
      <w:pStyle w:val="Header"/>
      <w:rPr>
        <w:rFonts w:ascii="Times New Roman" w:hAnsi="Times New Roman" w:cs="Times New Roman"/>
        <w:sz w:val="24"/>
        <w:szCs w:val="24"/>
      </w:rPr>
    </w:pPr>
    <w:r w:rsidRPr="0068162B">
      <w:rPr>
        <w:rFonts w:ascii="Times New Roman" w:hAnsi="Times New Roman" w:cs="Times New Roman"/>
        <w:sz w:val="24"/>
        <w:szCs w:val="24"/>
      </w:rPr>
      <w:ptab w:relativeTo="margin" w:alignment="center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361A70"/>
    <w:multiLevelType w:val="hybridMultilevel"/>
    <w:tmpl w:val="11A07384"/>
    <w:lvl w:ilvl="0" w:tplc="EEBEB62E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18156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783"/>
    <w:rsid w:val="000467CF"/>
    <w:rsid w:val="00062DF6"/>
    <w:rsid w:val="000823BE"/>
    <w:rsid w:val="000A0CF4"/>
    <w:rsid w:val="000A6033"/>
    <w:rsid w:val="000B3BD8"/>
    <w:rsid w:val="000F39BD"/>
    <w:rsid w:val="00157D0E"/>
    <w:rsid w:val="00161133"/>
    <w:rsid w:val="001A2721"/>
    <w:rsid w:val="001C304C"/>
    <w:rsid w:val="001D0EAD"/>
    <w:rsid w:val="001D1AD9"/>
    <w:rsid w:val="001E032C"/>
    <w:rsid w:val="002222C5"/>
    <w:rsid w:val="002768D2"/>
    <w:rsid w:val="002808DB"/>
    <w:rsid w:val="002E0664"/>
    <w:rsid w:val="002E4E69"/>
    <w:rsid w:val="003C5AB9"/>
    <w:rsid w:val="003F29B0"/>
    <w:rsid w:val="00400E82"/>
    <w:rsid w:val="00412DA4"/>
    <w:rsid w:val="00427770"/>
    <w:rsid w:val="00475D53"/>
    <w:rsid w:val="004957CD"/>
    <w:rsid w:val="004A1BCE"/>
    <w:rsid w:val="00547A08"/>
    <w:rsid w:val="0056598D"/>
    <w:rsid w:val="00626F90"/>
    <w:rsid w:val="006462A0"/>
    <w:rsid w:val="00672A20"/>
    <w:rsid w:val="0068162B"/>
    <w:rsid w:val="006A3783"/>
    <w:rsid w:val="006B424C"/>
    <w:rsid w:val="00737BFC"/>
    <w:rsid w:val="007565B1"/>
    <w:rsid w:val="007D6ABF"/>
    <w:rsid w:val="007F0F48"/>
    <w:rsid w:val="008177FF"/>
    <w:rsid w:val="008E1D15"/>
    <w:rsid w:val="009B7811"/>
    <w:rsid w:val="00A70D19"/>
    <w:rsid w:val="00B25F37"/>
    <w:rsid w:val="00B50DF4"/>
    <w:rsid w:val="00B8060F"/>
    <w:rsid w:val="00BE5246"/>
    <w:rsid w:val="00BE7D01"/>
    <w:rsid w:val="00C415B4"/>
    <w:rsid w:val="00CF3B4E"/>
    <w:rsid w:val="00D47585"/>
    <w:rsid w:val="00E20D39"/>
    <w:rsid w:val="00E52535"/>
    <w:rsid w:val="00E7413F"/>
    <w:rsid w:val="00F278C2"/>
    <w:rsid w:val="00F36563"/>
    <w:rsid w:val="00FA1172"/>
    <w:rsid w:val="00FD61D4"/>
    <w:rsid w:val="00FF7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79C84"/>
  <w15:chartTrackingRefBased/>
  <w15:docId w15:val="{B13FB153-9C99-4F1E-A272-4A1D45A35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6A3783"/>
  </w:style>
  <w:style w:type="character" w:customStyle="1" w:styleId="shorttext">
    <w:name w:val="short_text"/>
    <w:basedOn w:val="DefaultParagraphFont"/>
    <w:rsid w:val="006A3783"/>
  </w:style>
  <w:style w:type="paragraph" w:styleId="Header">
    <w:name w:val="header"/>
    <w:basedOn w:val="Normal"/>
    <w:link w:val="HeaderChar"/>
    <w:uiPriority w:val="99"/>
    <w:unhideWhenUsed/>
    <w:rsid w:val="006A37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3783"/>
  </w:style>
  <w:style w:type="paragraph" w:styleId="Footer">
    <w:name w:val="footer"/>
    <w:basedOn w:val="Normal"/>
    <w:link w:val="FooterChar"/>
    <w:uiPriority w:val="99"/>
    <w:unhideWhenUsed/>
    <w:rsid w:val="006A37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3783"/>
  </w:style>
  <w:style w:type="paragraph" w:styleId="ListParagraph">
    <w:name w:val="List Paragraph"/>
    <w:basedOn w:val="Normal"/>
    <w:uiPriority w:val="34"/>
    <w:qFormat/>
    <w:rsid w:val="0068162B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01</Words>
  <Characters>342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Yous</dc:creator>
  <cp:keywords/>
  <dc:description/>
  <cp:lastModifiedBy>Marie-Lee Yous</cp:lastModifiedBy>
  <cp:revision>2</cp:revision>
  <dcterms:created xsi:type="dcterms:W3CDTF">2023-03-29T14:36:00Z</dcterms:created>
  <dcterms:modified xsi:type="dcterms:W3CDTF">2023-03-29T14:36:00Z</dcterms:modified>
</cp:coreProperties>
</file>